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EC3" w:rsidRDefault="00710B0A">
      <w:pPr>
        <w:rPr>
          <w:i/>
        </w:rPr>
      </w:pPr>
      <w:r w:rsidRPr="00710B0A">
        <w:t xml:space="preserve">Table </w:t>
      </w:r>
      <w:r>
        <w:t>S</w:t>
      </w:r>
      <w:r w:rsidRPr="00710B0A">
        <w:t xml:space="preserve">1. Primers used for generation of GFP </w:t>
      </w:r>
      <w:r w:rsidRPr="00710B0A">
        <w:rPr>
          <w:i/>
        </w:rPr>
        <w:t xml:space="preserve">S. </w:t>
      </w:r>
      <w:proofErr w:type="spellStart"/>
      <w:r w:rsidRPr="00710B0A">
        <w:rPr>
          <w:i/>
        </w:rPr>
        <w:t>pneumoniae</w:t>
      </w:r>
      <w:bookmarkStart w:id="0" w:name="_GoBack"/>
      <w:bookmarkEnd w:id="0"/>
      <w:proofErr w:type="spellEnd"/>
    </w:p>
    <w:tbl>
      <w:tblPr>
        <w:tblStyle w:val="TableGrid"/>
        <w:tblW w:w="0" w:type="auto"/>
        <w:tblLayout w:type="fixed"/>
        <w:tblLook w:val="0040" w:firstRow="0" w:lastRow="1" w:firstColumn="0" w:lastColumn="0" w:noHBand="0" w:noVBand="0"/>
      </w:tblPr>
      <w:tblGrid>
        <w:gridCol w:w="4171"/>
        <w:gridCol w:w="4171"/>
      </w:tblGrid>
      <w:tr w:rsidR="00710B0A" w:rsidRPr="0028260B" w:rsidTr="00A34F8B">
        <w:trPr>
          <w:trHeight w:val="107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rimer Name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Sequence (5’ to 3’) </w:t>
            </w:r>
          </w:p>
        </w:tc>
      </w:tr>
      <w:tr w:rsidR="00710B0A" w:rsidRPr="0028260B" w:rsidTr="00A34F8B">
        <w:trPr>
          <w:trHeight w:val="109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lpA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-up-F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CAAGTCAGCCACCTGTAG </w:t>
            </w:r>
          </w:p>
        </w:tc>
      </w:tr>
      <w:tr w:rsidR="00710B0A" w:rsidRPr="0028260B" w:rsidTr="00A34F8B">
        <w:trPr>
          <w:trHeight w:val="247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lpA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-link-R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CCACCAGATCCTTTAACAGCGTCTTTAAGAGCTTTACCAGC </w:t>
            </w:r>
          </w:p>
        </w:tc>
      </w:tr>
      <w:tr w:rsidR="00710B0A" w:rsidRPr="0028260B" w:rsidTr="00A34F8B">
        <w:trPr>
          <w:trHeight w:val="247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fp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-link-F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ATCTGGTGGAGAAGCTGCAGCTAAAGGAAGCAAAGGAGAA </w:t>
            </w:r>
          </w:p>
        </w:tc>
      </w:tr>
      <w:tr w:rsidR="00710B0A" w:rsidRPr="0028260B" w:rsidTr="00A34F8B">
        <w:trPr>
          <w:trHeight w:val="109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fp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-R-spec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ATCCACTAGTTCTAGAGCGTTATTTGTAGAGCTC </w:t>
            </w:r>
          </w:p>
        </w:tc>
      </w:tr>
      <w:tr w:rsidR="00710B0A" w:rsidRPr="0028260B" w:rsidTr="00A34F8B">
        <w:trPr>
          <w:trHeight w:val="109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pec-F-</w:t>
            </w: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fp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CTCTACAAATAACGCTCTAGAACTAG </w:t>
            </w:r>
          </w:p>
        </w:tc>
      </w:tr>
      <w:tr w:rsidR="00710B0A" w:rsidRPr="0028260B" w:rsidTr="00A34F8B">
        <w:trPr>
          <w:trHeight w:val="109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pec-R-</w:t>
            </w: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lpA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CTTTTTAAAGACTGATTATAATTTTTTTAATCTG </w:t>
            </w:r>
          </w:p>
        </w:tc>
      </w:tr>
      <w:tr w:rsidR="00710B0A" w:rsidRPr="0028260B" w:rsidTr="00A34F8B">
        <w:trPr>
          <w:trHeight w:val="247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lpA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-down-F-spec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AAATAACAGATTAAAAAAATTATAATCAGTCTTTAAAAAGCCTATTGTAT </w:t>
            </w:r>
          </w:p>
        </w:tc>
      </w:tr>
      <w:tr w:rsidR="00710B0A" w:rsidRPr="0028260B" w:rsidTr="00A34F8B">
        <w:trPr>
          <w:trHeight w:val="109"/>
        </w:trPr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lpA</w:t>
            </w:r>
            <w:proofErr w:type="spellEnd"/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-down-R </w:t>
            </w:r>
          </w:p>
        </w:tc>
        <w:tc>
          <w:tcPr>
            <w:tcW w:w="4171" w:type="dxa"/>
          </w:tcPr>
          <w:p w:rsidR="00710B0A" w:rsidRPr="0028260B" w:rsidRDefault="00710B0A" w:rsidP="00A34F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8260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GTGGCTGACGATAATGAGG </w:t>
            </w:r>
          </w:p>
        </w:tc>
      </w:tr>
    </w:tbl>
    <w:p w:rsidR="00710B0A" w:rsidRDefault="00710B0A"/>
    <w:sectPr w:rsidR="00710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B0A"/>
    <w:rsid w:val="006D1EC3"/>
    <w:rsid w:val="0071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>Microsof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nic Trinisha</dc:creator>
  <cp:lastModifiedBy>Thomnic Trinisha</cp:lastModifiedBy>
  <cp:revision>1</cp:revision>
  <dcterms:created xsi:type="dcterms:W3CDTF">2020-08-07T14:55:00Z</dcterms:created>
  <dcterms:modified xsi:type="dcterms:W3CDTF">2020-08-07T14:56:00Z</dcterms:modified>
</cp:coreProperties>
</file>